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E1D" w:rsidRPr="005B320D" w:rsidRDefault="00A53E1D" w:rsidP="00A53E1D">
      <w:pPr>
        <w:pStyle w:val="1"/>
        <w:wordWrap w:val="0"/>
        <w:snapToGrid w:val="0"/>
        <w:rPr>
          <w:rFonts w:ascii="Times New Roman" w:hAnsi="Times New Roman" w:cs="Times New Roman"/>
          <w:b/>
          <w:bCs/>
        </w:rPr>
      </w:pPr>
      <w:proofErr w:type="gramStart"/>
      <w:r w:rsidRPr="005B320D">
        <w:rPr>
          <w:rFonts w:ascii="Times New Roman" w:hAnsi="Times New Roman" w:cs="Times New Roman"/>
          <w:b/>
          <w:bCs/>
        </w:rPr>
        <w:t>S</w:t>
      </w:r>
      <w:r w:rsidR="001D3C9D">
        <w:rPr>
          <w:rFonts w:ascii="Times New Roman" w:hAnsi="Times New Roman" w:cs="Times New Roman" w:hint="eastAsia"/>
          <w:b/>
          <w:bCs/>
        </w:rPr>
        <w:t>2</w:t>
      </w:r>
      <w:r w:rsidRPr="005B320D">
        <w:rPr>
          <w:rFonts w:ascii="Times New Roman" w:hAnsi="Times New Roman" w:cs="Times New Roman"/>
          <w:b/>
          <w:bCs/>
        </w:rPr>
        <w:t xml:space="preserve"> Table</w:t>
      </w:r>
      <w:bookmarkStart w:id="0" w:name="_GoBack"/>
      <w:bookmarkEnd w:id="0"/>
      <w:r w:rsidRPr="005B320D">
        <w:rPr>
          <w:rFonts w:ascii="Times New Roman" w:hAnsi="Times New Roman" w:cs="Times New Roman"/>
          <w:b/>
          <w:bCs/>
        </w:rPr>
        <w:t>.</w:t>
      </w:r>
      <w:proofErr w:type="gramEnd"/>
      <w:r w:rsidRPr="005B320D">
        <w:rPr>
          <w:rFonts w:ascii="Times New Roman" w:hAnsi="Times New Roman" w:cs="Times New Roman"/>
          <w:b/>
          <w:bCs/>
        </w:rPr>
        <w:t xml:space="preserve"> The comparisons in the changes of mean skin blood perfusion between the first and the second sessions </w:t>
      </w:r>
    </w:p>
    <w:tbl>
      <w:tblPr>
        <w:tblOverlap w:val="never"/>
        <w:tblW w:w="91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0"/>
        <w:gridCol w:w="1311"/>
        <w:gridCol w:w="1310"/>
        <w:gridCol w:w="1311"/>
        <w:gridCol w:w="1310"/>
        <w:gridCol w:w="1311"/>
        <w:gridCol w:w="1311"/>
      </w:tblGrid>
      <w:tr w:rsidR="00A53E1D" w:rsidTr="003D6C3A">
        <w:trPr>
          <w:trHeight w:val="256"/>
        </w:trPr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Time (min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PA (First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  <w:t>PA (Second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b/>
                <w:i/>
                <w:color w:val="000000"/>
                <w:kern w:val="0"/>
              </w:rPr>
              <w:t>p</w:t>
            </w: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  <w:t>-value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OA (First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  <w:t>OA (Second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b/>
                <w:i/>
                <w:color w:val="000000"/>
                <w:kern w:val="0"/>
              </w:rPr>
              <w:t>p</w:t>
            </w: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  <w:t>-value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00.0 ± 0.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00.0 ± 0.0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.000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00.0 ± 0.0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00.0 ± 0.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.0000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1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99.9 ± 10.7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00.4 ± 9.0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9155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03.3 ± 10.0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97.9 ± 6.9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0.1697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2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98.6 ± 13.2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02.2 ± 7.0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4330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04.2 ± 11.6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96.6 ± 5.8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0754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3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97.0 ± 13.0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04.3 ± 10.4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1677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04.7 ± 14.7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97.8 ± 10.4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2323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4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</w:rPr>
              <w:t>100.2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 ± 18.9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03.9 ± 12.1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6007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02.6 ± 11.1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95.0 ± 8.1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0886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108.2 ± 15.6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0.8 ± 15.8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7142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00.4 ± 13.9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05.1 ± 19.1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5220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6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129.7 ± 33.7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8.4 ± 21.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3681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07.1 ± 14.4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22.0 ± 28.4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1413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7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134.5 ± 36.1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26.3 ± 23.9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5385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1.9 ± 16.0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27.9 ± 28.0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1188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8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</w:rPr>
              <w:t xml:space="preserve">140.9 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± 29.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26.0 ± 22.1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1990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07.5 ± 17.1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22.4 ± 19.2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0753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9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</w:rPr>
              <w:t>146.2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 ± 28.5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28.3 ± 20.0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1099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08.9 ± 16.7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23.6 ± 20.7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0890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10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</w:rPr>
              <w:t>142.2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 ±21.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26.1 ± 22.3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1064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0.1 ± 18.8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22.1 ± 16.2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1339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11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</w:rPr>
              <w:t>140.1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 ± 25.4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31.1 ± 19.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3743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4.2 ± 19.1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5.5 ± 15.1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8598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12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</w:rPr>
              <w:t>143.5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 ± 33.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37.1 ± 26.6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6313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5.7 ± 17.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8.4 ± 16.9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7210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13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</w:rPr>
              <w:t>142.0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 ± 35.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33.9 ± 27.1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5562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5.5 ± 22.7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9.1 ± 16.6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6909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14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</w:rPr>
              <w:t>143.1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 ± 35.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27.9 ± 24.3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2598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3.3 ± 22.3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4.8 ± 14.8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8590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1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</w:rPr>
              <w:t>187.9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 ± 58.9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49.6 ± 43.0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1035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9.8 ± 29.9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29.3 ± 23.4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4301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16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</w:rPr>
              <w:t>204.7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 ± 61.6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88.7 ± 66.3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5753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9.3 ± 28.8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29.0 ± 27.1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4367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17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</w:rPr>
              <w:t>217.2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 ± 63.8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200.6 ± 80.1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6071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23.5 ± 31.2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30.5 ± 23.9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5768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18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</w:rPr>
              <w:t>220.9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 ± 72.5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96.9 ± 77.0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4719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24.3 ± 32.8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29.0 ± 26.6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7254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19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</w:rPr>
              <w:t>218.7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 ± 65.7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201.3 ± 84.4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6067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21.1 ± 27.7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29.8 ± 24.1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4523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20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</w:rPr>
              <w:t>210.8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 ± 63.9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95.4 ± 81.8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6402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21.0 ± 38.7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22.7 ± 22.8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9074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21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</w:rPr>
              <w:t>210.5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 ± 62.4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99.9 ± 88.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7563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6.1 ± 32.0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24.9 ± 23.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4887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22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</w:rPr>
              <w:t>202.6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 ± 68.5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99.4 ± 83.6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9254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9.6 ± 36.9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7.0 ± 19.7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8442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23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</w:rPr>
              <w:t>201.1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 ± 66.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208.1 ± 88.8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8397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7.8 ± 36.4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9.0 ± 22.7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9328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24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</w:rPr>
              <w:t>204.2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 ± 69.9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94.9 ± 90.9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7980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5.2 ± 40.3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8.5 ± 23.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8237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2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</w:rPr>
              <w:t>193.8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 ± 54.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89.8 ± 70.4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8880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4.2 ± 37.3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8.3 ± 23.3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7702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26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</w:rPr>
              <w:t>192.3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 ± 50.7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89.9 ± 65.3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9247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6.0 ± 33/4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4.3 ± 23.9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8932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27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</w:rPr>
              <w:t>187.3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 ± 52.4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77.3 ± 63.0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6974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0.5 ± 22.8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7.1 ± 23.6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5267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28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</w:rPr>
              <w:t>177.7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 ± 49.5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84.4 ± 78.2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8192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7.0 ± 30.0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3.5 ± 24.9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7769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29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</w:rPr>
              <w:t>170.9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 ± 50.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81.8 ± 73.7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6985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6.5 ± 32.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6.2 ± 27.1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9828 </w:t>
            </w:r>
          </w:p>
        </w:tc>
      </w:tr>
      <w:tr w:rsidR="00A53E1D" w:rsidTr="003D6C3A">
        <w:trPr>
          <w:trHeight w:val="276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3E1D" w:rsidRPr="005B320D" w:rsidRDefault="00A53E1D" w:rsidP="003D6C3A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</w:rPr>
            </w:pPr>
            <w:r w:rsidRPr="005B320D">
              <w:rPr>
                <w:rFonts w:ascii="Times New Roman" w:eastAsia="바탕체" w:hAnsi="Times New Roman" w:cs="Times New Roman"/>
                <w:b/>
                <w:color w:val="000000"/>
                <w:kern w:val="0"/>
              </w:rPr>
              <w:t>30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</w:rPr>
              <w:t>172.6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 ± 51.6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84.4 ± 70.6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6705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5.2 ± 29.6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>116.7 ± 20.6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53E1D" w:rsidRDefault="00A53E1D" w:rsidP="003D6C3A">
            <w:pPr>
              <w:wordWrap/>
              <w:jc w:val="center"/>
              <w:textAlignment w:val="center"/>
              <w:rPr>
                <w:rFonts w:ascii="Times New Roman" w:eastAsia="바탕체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바탕체" w:hAnsi="Times New Roman" w:cs="Times New Roman"/>
                <w:color w:val="000000"/>
                <w:kern w:val="0"/>
              </w:rPr>
              <w:t xml:space="preserve">0.8953 </w:t>
            </w:r>
          </w:p>
        </w:tc>
      </w:tr>
    </w:tbl>
    <w:p w:rsidR="00A53E1D" w:rsidRPr="005B320D" w:rsidRDefault="00A53E1D" w:rsidP="00A53E1D">
      <w:pPr>
        <w:widowControl/>
        <w:wordWrap/>
        <w:autoSpaceDE/>
        <w:autoSpaceDN/>
        <w:spacing w:before="240" w:line="360" w:lineRule="auto"/>
        <w:rPr>
          <w:rFonts w:ascii="Times New Roman" w:hAnsi="Times New Roman" w:cs="Times New Roman"/>
          <w:bCs/>
          <w:sz w:val="22"/>
          <w:szCs w:val="22"/>
        </w:rPr>
      </w:pPr>
      <w:r w:rsidRPr="005B320D">
        <w:rPr>
          <w:rFonts w:ascii="Times New Roman" w:hAnsi="Times New Roman" w:cs="Times New Roman"/>
          <w:bCs/>
          <w:sz w:val="22"/>
          <w:szCs w:val="22"/>
        </w:rPr>
        <w:t>The t-test was performed to compare the differences between the first and the second sessions. Data represent Mean ± standard deviation. Min, minutes.</w:t>
      </w:r>
    </w:p>
    <w:p w:rsidR="00A53E1D" w:rsidRDefault="00A53E1D" w:rsidP="00705515">
      <w:pPr>
        <w:widowControl/>
        <w:wordWrap/>
        <w:autoSpaceDE/>
        <w:autoSpaceDN/>
        <w:spacing w:before="240" w:line="360" w:lineRule="auto"/>
        <w:rPr>
          <w:rFonts w:ascii="Times New Roman" w:hAnsi="Times New Roman" w:cs="Times New Roman"/>
          <w:bCs/>
          <w:sz w:val="22"/>
          <w:szCs w:val="22"/>
        </w:rPr>
      </w:pPr>
    </w:p>
    <w:sectPr w:rsidR="00A53E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31C0" w:rsidRDefault="008531C0" w:rsidP="001D3C9D">
      <w:r>
        <w:separator/>
      </w:r>
    </w:p>
  </w:endnote>
  <w:endnote w:type="continuationSeparator" w:id="0">
    <w:p w:rsidR="008531C0" w:rsidRDefault="008531C0" w:rsidP="001D3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re Baskerville">
    <w:altName w:val="Times New Roman"/>
    <w:charset w:val="00"/>
    <w:family w:val="auto"/>
    <w:pitch w:val="default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31C0" w:rsidRDefault="008531C0" w:rsidP="001D3C9D">
      <w:r>
        <w:separator/>
      </w:r>
    </w:p>
  </w:footnote>
  <w:footnote w:type="continuationSeparator" w:id="0">
    <w:p w:rsidR="008531C0" w:rsidRDefault="008531C0" w:rsidP="001D3C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515"/>
    <w:rsid w:val="001D3C9D"/>
    <w:rsid w:val="005B320D"/>
    <w:rsid w:val="00705515"/>
    <w:rsid w:val="008531C0"/>
    <w:rsid w:val="00A24E99"/>
    <w:rsid w:val="00A53E1D"/>
    <w:rsid w:val="00E06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E7B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551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05515"/>
    <w:pPr>
      <w:spacing w:after="0" w:line="240" w:lineRule="auto"/>
      <w:jc w:val="left"/>
    </w:pPr>
    <w:rPr>
      <w:rFonts w:ascii="맑은 고딕" w:eastAsia="맑은 고딕" w:hAnsi="맑은 고딕" w:cs="맑은 고딕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표준1"/>
    <w:rsid w:val="00705515"/>
    <w:pPr>
      <w:spacing w:after="0" w:line="360" w:lineRule="auto"/>
    </w:pPr>
    <w:rPr>
      <w:rFonts w:ascii="Libre Baskerville" w:hAnsi="Libre Baskerville" w:cs="Libre Baskerville"/>
      <w:color w:val="000000"/>
      <w:kern w:val="0"/>
      <w:sz w:val="22"/>
    </w:rPr>
  </w:style>
  <w:style w:type="table" w:styleId="a4">
    <w:name w:val="Light Shading"/>
    <w:basedOn w:val="a1"/>
    <w:uiPriority w:val="60"/>
    <w:rsid w:val="007055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1D3C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D3C9D"/>
    <w:rPr>
      <w:rFonts w:ascii="맑은 고딕" w:eastAsia="맑은 고딕" w:hAnsi="맑은 고딕" w:cs="맑은 고딕"/>
      <w:szCs w:val="20"/>
    </w:rPr>
  </w:style>
  <w:style w:type="paragraph" w:styleId="a6">
    <w:name w:val="footer"/>
    <w:basedOn w:val="a"/>
    <w:link w:val="Char0"/>
    <w:uiPriority w:val="99"/>
    <w:unhideWhenUsed/>
    <w:rsid w:val="001D3C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D3C9D"/>
    <w:rPr>
      <w:rFonts w:ascii="맑은 고딕" w:eastAsia="맑은 고딕" w:hAnsi="맑은 고딕" w:cs="맑은 고딕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551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05515"/>
    <w:pPr>
      <w:spacing w:after="0" w:line="240" w:lineRule="auto"/>
      <w:jc w:val="left"/>
    </w:pPr>
    <w:rPr>
      <w:rFonts w:ascii="맑은 고딕" w:eastAsia="맑은 고딕" w:hAnsi="맑은 고딕" w:cs="맑은 고딕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표준1"/>
    <w:rsid w:val="00705515"/>
    <w:pPr>
      <w:spacing w:after="0" w:line="360" w:lineRule="auto"/>
    </w:pPr>
    <w:rPr>
      <w:rFonts w:ascii="Libre Baskerville" w:hAnsi="Libre Baskerville" w:cs="Libre Baskerville"/>
      <w:color w:val="000000"/>
      <w:kern w:val="0"/>
      <w:sz w:val="22"/>
    </w:rPr>
  </w:style>
  <w:style w:type="table" w:styleId="a4">
    <w:name w:val="Light Shading"/>
    <w:basedOn w:val="a1"/>
    <w:uiPriority w:val="60"/>
    <w:rsid w:val="007055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1D3C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D3C9D"/>
    <w:rPr>
      <w:rFonts w:ascii="맑은 고딕" w:eastAsia="맑은 고딕" w:hAnsi="맑은 고딕" w:cs="맑은 고딕"/>
      <w:szCs w:val="20"/>
    </w:rPr>
  </w:style>
  <w:style w:type="paragraph" w:styleId="a6">
    <w:name w:val="footer"/>
    <w:basedOn w:val="a"/>
    <w:link w:val="Char0"/>
    <w:uiPriority w:val="99"/>
    <w:unhideWhenUsed/>
    <w:rsid w:val="001D3C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D3C9D"/>
    <w:rPr>
      <w:rFonts w:ascii="맑은 고딕" w:eastAsia="맑은 고딕" w:hAnsi="맑은 고딕" w:cs="맑은 고딕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2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-Woon Kim</dc:creator>
  <cp:lastModifiedBy>Koh-Woon Kim</cp:lastModifiedBy>
  <cp:revision>2</cp:revision>
  <dcterms:created xsi:type="dcterms:W3CDTF">2019-10-29T03:47:00Z</dcterms:created>
  <dcterms:modified xsi:type="dcterms:W3CDTF">2019-10-29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F:\실적\저서.학회발표.연구과제\박히준교수님\다공침\plos one\Supplementary table 1.docx</vt:lpwstr>
  </property>
</Properties>
</file>